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CBAD4" w14:textId="150839C2" w:rsidR="00846B02" w:rsidRPr="006F03EC" w:rsidRDefault="00E10598" w:rsidP="00846B02">
      <w:pPr>
        <w:rPr>
          <w:rFonts w:ascii="Arial" w:eastAsia="GuardianSansGR-Regular" w:hAnsi="Arial" w:cs="Arial"/>
        </w:rPr>
      </w:pPr>
      <w:r>
        <w:rPr>
          <w:rFonts w:ascii="Arial" w:hAnsi="Arial" w:cs="Arial"/>
          <w:b/>
          <w:bCs/>
        </w:rPr>
        <w:t xml:space="preserve">Multimedia </w:t>
      </w:r>
      <w:r w:rsidR="00846B02" w:rsidRPr="003F3359">
        <w:rPr>
          <w:rFonts w:ascii="Arial" w:hAnsi="Arial" w:cs="Arial"/>
          <w:b/>
          <w:bCs/>
        </w:rPr>
        <w:t xml:space="preserve">Appendix </w:t>
      </w:r>
      <w:r w:rsidR="006C188A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>.</w:t>
      </w:r>
      <w:r w:rsidR="00846B02" w:rsidRPr="006F03EC">
        <w:rPr>
          <w:rFonts w:ascii="Arial" w:hAnsi="Arial" w:cs="Arial"/>
        </w:rPr>
        <w:t xml:space="preserve"> Adjusted association between </w:t>
      </w:r>
      <w:r>
        <w:rPr>
          <w:rFonts w:ascii="Arial" w:hAnsi="Arial" w:cs="Arial"/>
        </w:rPr>
        <w:t xml:space="preserve">the </w:t>
      </w:r>
      <w:r w:rsidR="00846B02" w:rsidRPr="006F03EC">
        <w:rPr>
          <w:rFonts w:ascii="Arial" w:hAnsi="Arial" w:cs="Arial"/>
        </w:rPr>
        <w:t>number of consult reasons selected and the probability of any video use and change in the predicted number of video visits in a month</w:t>
      </w:r>
      <w:r w:rsidR="006C188A">
        <w:rPr>
          <w:rFonts w:ascii="Arial" w:hAnsi="Arial" w:cs="Arial"/>
        </w:rPr>
        <w:t xml:space="preserve"> among </w:t>
      </w:r>
      <w:r w:rsidR="006D3C81">
        <w:rPr>
          <w:rFonts w:ascii="Arial" w:hAnsi="Arial" w:cs="Arial"/>
        </w:rPr>
        <w:t>v</w:t>
      </w:r>
      <w:r w:rsidR="006C188A">
        <w:rPr>
          <w:rFonts w:ascii="Arial" w:hAnsi="Arial" w:cs="Arial"/>
        </w:rPr>
        <w:t>eterans with a Digital Divide Consult (N=79,230)</w:t>
      </w:r>
      <w:r w:rsidR="006D3C81">
        <w:rPr>
          <w:rFonts w:ascii="Arial" w:hAnsi="Arial" w:cs="Arial"/>
        </w:rPr>
        <w:t>.</w:t>
      </w:r>
    </w:p>
    <w:tbl>
      <w:tblPr>
        <w:tblW w:w="8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8"/>
        <w:gridCol w:w="2970"/>
        <w:gridCol w:w="3332"/>
      </w:tblGrid>
      <w:tr w:rsidR="00846B02" w:rsidRPr="003F3359" w14:paraId="3670FF11" w14:textId="77777777" w:rsidTr="00E10598">
        <w:trPr>
          <w:trHeight w:val="341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5113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Number of Consult reasons selected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B1B9F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 xml:space="preserve">Probability of having any video visits in a month </w:t>
            </w:r>
            <w:r w:rsidRPr="003F3359">
              <w:rPr>
                <w:rFonts w:ascii="Arial" w:hAnsi="Arial" w:cs="Arial"/>
                <w:b/>
                <w:bCs/>
              </w:rPr>
              <w:br/>
              <w:t xml:space="preserve"> (95% CI)</w:t>
            </w:r>
          </w:p>
        </w:tc>
        <w:tc>
          <w:tcPr>
            <w:tcW w:w="3332" w:type="dxa"/>
            <w:vAlign w:val="center"/>
          </w:tcPr>
          <w:p w14:paraId="6D3F74CE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Change in the predicted number of video visits in a month</w:t>
            </w:r>
            <w:r w:rsidRPr="003F3359">
              <w:rPr>
                <w:rFonts w:ascii="Arial" w:hAnsi="Arial" w:cs="Arial"/>
                <w:b/>
                <w:bCs/>
              </w:rPr>
              <w:br/>
            </w:r>
            <w:r w:rsidRPr="003F3359">
              <w:rPr>
                <w:rFonts w:ascii="Arial" w:hAnsi="Arial" w:cs="Arial"/>
                <w:b/>
                <w:bCs/>
              </w:rPr>
              <w:br/>
              <w:t>(95% CI)</w:t>
            </w:r>
          </w:p>
        </w:tc>
      </w:tr>
      <w:tr w:rsidR="00846B02" w:rsidRPr="003F3359" w14:paraId="085CD9B7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60F5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62543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59 (0.57, 0.61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57C053D4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-</w:t>
            </w:r>
          </w:p>
        </w:tc>
      </w:tr>
      <w:tr w:rsidR="00846B02" w:rsidRPr="003F3359" w14:paraId="5511A417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8F1F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731D9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3 (0.62, 0.64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3C1036C3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21 (0.7, 0.35)</w:t>
            </w:r>
          </w:p>
        </w:tc>
      </w:tr>
      <w:tr w:rsidR="00846B02" w:rsidRPr="003F3359" w14:paraId="150E38C4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0EA9D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53DDD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4 (0.63, 0.65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6EE2FCEE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58 0.43, 0.74</w:t>
            </w:r>
          </w:p>
        </w:tc>
      </w:tr>
      <w:tr w:rsidR="00846B02" w:rsidRPr="003F3359" w14:paraId="60113405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465E2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56F2A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4 (0.62, 0.65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2AE64C7D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70 (0.53, 0.87)</w:t>
            </w:r>
          </w:p>
        </w:tc>
      </w:tr>
      <w:tr w:rsidR="00846B02" w:rsidRPr="003F3359" w14:paraId="366D649A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59124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DC614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4 (0.62, 0.66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36C4C95A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6 (0.46, 0.86)</w:t>
            </w:r>
          </w:p>
        </w:tc>
      </w:tr>
      <w:tr w:rsidR="00846B02" w:rsidRPr="003F3359" w14:paraId="3F15F432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938CC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5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49D3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1 (0.58, 0.64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42CFF5D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51 (0.27, 0.74)</w:t>
            </w:r>
          </w:p>
        </w:tc>
      </w:tr>
      <w:tr w:rsidR="00846B02" w:rsidRPr="003F3359" w14:paraId="5B968B1F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5EE84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6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C1B5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1 (0.57, 0.65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4010B257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31 (0.01, 0.61)</w:t>
            </w:r>
          </w:p>
        </w:tc>
      </w:tr>
      <w:tr w:rsidR="00846B02" w:rsidRPr="003F3359" w14:paraId="42EC9254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40419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7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DF2C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1 (0.55, 0.66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4557588A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36 (-0.06, 0.77)</w:t>
            </w:r>
          </w:p>
        </w:tc>
      </w:tr>
      <w:tr w:rsidR="00846B02" w:rsidRPr="003F3359" w14:paraId="16741564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68573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8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A3397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57 (0.49, 0.66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370A0524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-0.51 (-1.04, 0.01)</w:t>
            </w:r>
          </w:p>
        </w:tc>
      </w:tr>
      <w:tr w:rsidR="00846B02" w:rsidRPr="003F3359" w14:paraId="0640043C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55299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9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BD68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55 (0.41, 0.68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0655022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-0.59 (-1.39, 0.21)</w:t>
            </w:r>
          </w:p>
        </w:tc>
      </w:tr>
      <w:tr w:rsidR="00846B02" w:rsidRPr="003F3359" w14:paraId="7B741C45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F2D83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0+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1F1E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0.67 (0.45, 0.89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0F98FED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-0.88 (-1.98, 0.21)</w:t>
            </w:r>
          </w:p>
        </w:tc>
      </w:tr>
      <w:tr w:rsidR="00846B02" w:rsidRPr="003F3359" w14:paraId="22118D95" w14:textId="77777777" w:rsidTr="00E10598">
        <w:trPr>
          <w:trHeight w:val="288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D7170" w14:textId="77777777" w:rsidR="00846B02" w:rsidRPr="003F3359" w:rsidRDefault="00846B02" w:rsidP="0072054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59E97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3332" w:type="dxa"/>
            <w:shd w:val="clear" w:color="auto" w:fill="auto"/>
            <w:vAlign w:val="center"/>
          </w:tcPr>
          <w:p w14:paraId="79C1FCF0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846B02" w:rsidRPr="003F3359" w14:paraId="03BC89BB" w14:textId="77777777" w:rsidTr="00E10598">
        <w:trPr>
          <w:trHeight w:val="302"/>
        </w:trPr>
        <w:tc>
          <w:tcPr>
            <w:tcW w:w="1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1537D" w14:textId="77777777" w:rsidR="00846B02" w:rsidRPr="003F3359" w:rsidRDefault="00846B02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Number of Consult reasons selected (Linear)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CAB6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.00 (0.99, 1.01)</w:t>
            </w:r>
          </w:p>
        </w:tc>
        <w:tc>
          <w:tcPr>
            <w:tcW w:w="3332" w:type="dxa"/>
            <w:shd w:val="clear" w:color="auto" w:fill="auto"/>
            <w:vAlign w:val="center"/>
          </w:tcPr>
          <w:p w14:paraId="5967F205" w14:textId="77777777" w:rsidR="00846B02" w:rsidRPr="003F3359" w:rsidRDefault="00846B02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.02 (1.01, 1.02)</w:t>
            </w:r>
          </w:p>
        </w:tc>
      </w:tr>
    </w:tbl>
    <w:p w14:paraId="48A24EF7" w14:textId="297566C8" w:rsidR="00E10598" w:rsidRPr="00E10598" w:rsidRDefault="00E10598" w:rsidP="00E10598">
      <w:pPr>
        <w:rPr>
          <w:rFonts w:ascii="Arial" w:hAnsi="Arial" w:cs="Arial"/>
        </w:rPr>
      </w:pPr>
      <w:r w:rsidRPr="00E10598">
        <w:rPr>
          <w:rFonts w:ascii="Arial" w:hAnsi="Arial" w:cs="Arial"/>
        </w:rPr>
        <w:t xml:space="preserve">Models were adjusted for </w:t>
      </w:r>
      <w:r w:rsidR="006C188A">
        <w:rPr>
          <w:rFonts w:ascii="Arial" w:hAnsi="Arial" w:cs="Arial"/>
        </w:rPr>
        <w:t>a</w:t>
      </w:r>
      <w:r w:rsidRPr="00E10598">
        <w:rPr>
          <w:rFonts w:ascii="Arial" w:hAnsi="Arial" w:cs="Arial"/>
        </w:rPr>
        <w:t xml:space="preserve">ge at tablet receipt, gender, race, ethnicity and rurality of </w:t>
      </w:r>
      <w:r w:rsidR="006C188A">
        <w:rPr>
          <w:rFonts w:ascii="Arial" w:hAnsi="Arial" w:cs="Arial"/>
        </w:rPr>
        <w:t>h</w:t>
      </w:r>
      <w:r w:rsidRPr="00E10598">
        <w:rPr>
          <w:rFonts w:ascii="Arial" w:hAnsi="Arial" w:cs="Arial"/>
        </w:rPr>
        <w:t>ome</w:t>
      </w:r>
    </w:p>
    <w:p w14:paraId="72FC6B3A" w14:textId="77777777" w:rsidR="00846B02" w:rsidRPr="003F3359" w:rsidRDefault="00846B02" w:rsidP="00846B02">
      <w:pPr>
        <w:rPr>
          <w:rFonts w:ascii="Arial" w:hAnsi="Arial" w:cs="Arial"/>
        </w:rPr>
      </w:pPr>
    </w:p>
    <w:p w14:paraId="58AA74EC" w14:textId="77777777" w:rsidR="00846B02" w:rsidRPr="003F3359" w:rsidRDefault="00846B02" w:rsidP="00846B02">
      <w:pPr>
        <w:rPr>
          <w:rFonts w:ascii="Arial" w:hAnsi="Arial" w:cs="Arial"/>
          <w:b/>
          <w:bCs/>
        </w:rPr>
      </w:pPr>
    </w:p>
    <w:p w14:paraId="5E33BADD" w14:textId="7D7E115B" w:rsidR="00F54B61" w:rsidRPr="00846B02" w:rsidRDefault="00D45449" w:rsidP="00846B02">
      <w:r w:rsidRPr="00846B02">
        <w:t xml:space="preserve"> </w:t>
      </w:r>
    </w:p>
    <w:sectPr w:rsidR="00F54B61" w:rsidRPr="00846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50588"/>
    <w:multiLevelType w:val="multilevel"/>
    <w:tmpl w:val="06D8EC26"/>
    <w:styleLink w:val="Numberthenbullets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E1"/>
    <w:rsid w:val="006C188A"/>
    <w:rsid w:val="006D3C81"/>
    <w:rsid w:val="00761869"/>
    <w:rsid w:val="00765068"/>
    <w:rsid w:val="007F6376"/>
    <w:rsid w:val="00837DB2"/>
    <w:rsid w:val="00846B02"/>
    <w:rsid w:val="00942128"/>
    <w:rsid w:val="00974E9D"/>
    <w:rsid w:val="00A53C4A"/>
    <w:rsid w:val="00B34B31"/>
    <w:rsid w:val="00B92B70"/>
    <w:rsid w:val="00C82FEE"/>
    <w:rsid w:val="00CB2533"/>
    <w:rsid w:val="00D22FDD"/>
    <w:rsid w:val="00D45449"/>
    <w:rsid w:val="00E10598"/>
    <w:rsid w:val="00E33D05"/>
    <w:rsid w:val="00E734E1"/>
    <w:rsid w:val="00F028E6"/>
    <w:rsid w:val="00F12651"/>
    <w:rsid w:val="00F252BA"/>
    <w:rsid w:val="00F5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79DC"/>
  <w15:chartTrackingRefBased/>
  <w15:docId w15:val="{C577D8DD-C97C-4EBF-82B8-820C9BC3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E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thenbullets">
    <w:name w:val="Number then bullets"/>
    <w:uiPriority w:val="99"/>
    <w:rsid w:val="00765068"/>
    <w:pPr>
      <w:numPr>
        <w:numId w:val="1"/>
      </w:numPr>
    </w:pPr>
  </w:style>
  <w:style w:type="paragraph" w:styleId="NoSpacing">
    <w:name w:val="No Spacing"/>
    <w:uiPriority w:val="1"/>
    <w:qFormat/>
    <w:rsid w:val="00E734E1"/>
    <w:pPr>
      <w:spacing w:after="0" w:line="240" w:lineRule="auto"/>
    </w:pPr>
  </w:style>
  <w:style w:type="table" w:styleId="TableGrid">
    <w:name w:val="Table Grid"/>
    <w:basedOn w:val="TableNormal"/>
    <w:uiPriority w:val="39"/>
    <w:rsid w:val="00E73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0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Ferguson</dc:creator>
  <cp:keywords/>
  <dc:description/>
  <cp:lastModifiedBy>Editor</cp:lastModifiedBy>
  <cp:revision>4</cp:revision>
  <dcterms:created xsi:type="dcterms:W3CDTF">2024-08-30T23:12:00Z</dcterms:created>
  <dcterms:modified xsi:type="dcterms:W3CDTF">2024-08-31T12:52:00Z</dcterms:modified>
</cp:coreProperties>
</file>